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4906"/>
        <w:gridCol w:w="1909"/>
      </w:tblGrid>
      <w:tr>
        <w:trPr/>
        <w:tc>
          <w:tcPr>
            <w:tcW w:w="84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8" w:hanging="0"/>
              <w:jc w:val="left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Supplementary Table 1. </w:t>
            </w:r>
            <w:r>
              <w:rPr>
                <w:rFonts w:cs="Arial" w:ascii="Arial" w:hAnsi="Arial"/>
                <w:bCs/>
                <w:lang w:val="en-US"/>
              </w:rPr>
              <w:t>Primer sequences and concentrations.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1</w:t>
            </w:r>
          </w:p>
        </w:tc>
        <w:tc>
          <w:tcPr>
            <w:tcW w:w="4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62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quence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8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ncentration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TG5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W: GGGCCATCAATCGGAAAC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RV: AGCCACAGGACGAAACAG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TG7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>FW: CGTTGCCCACAGCATCATCTTC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RV: TCCCATGCCTCCTTTCTGGTTC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AD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W: CACCAGCAGGAGCAGCCAAC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RV: CGACTCCGGATCTCCACAGC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AK1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W: TGAGTACTTCACCAAGATTGCCA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RV: AGTCAGGCCATGCTGGTAGAC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AX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W: GAGCTGCAGAGGATGATTGC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RV: CAGCTGCCACTCGGAAAA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BC3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W: GACCTCAACGCACAGTACGAG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pt-BR"/>
              </w:rPr>
              <w:t>RV: AGGAGTCCCATGATGAGATTG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CL2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W: ATGTGTGTGGAGAGCGTCAA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pt-BR"/>
              </w:rPr>
              <w:t>RV: ACAGTTCCACAAAGGCATCC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CL2L11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W: ATGTCTGACTCTGACTCTCG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pt-BR"/>
              </w:rPr>
              <w:t>RV: CCTTGTGGCTCTGTCTGTAG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ECN1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W: TCTGAAGAGGACCTGGACCCT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pt-BR"/>
              </w:rPr>
              <w:t>RV: GGCTCACGTCCATCTCGTC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>
          <w:trHeight w:val="306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NIP3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W: ATATGGGATTGGTCAAGTCGG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RV: CGCTCGTGTTCCTCATGC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>
          <w:trHeight w:val="256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NIP3L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W: ACACCAGCAGGGACCATAGC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RV: TTTCTTCAAAGCCTCGACTTCC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CNA2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W: GCCTTTCATTTAGCACTCTACA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RV: CAGGGTATATCCAGTCTTTCG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CNB1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W: GTCTCCATTATTGATCGGTTCATG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: CCAATTTCTGGAGGGTACATTTC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CND1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W: CTCGGTGTCCTACTTCAAATG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pt-BR"/>
              </w:rPr>
              <w:t>RV: AGCGGTCCAGGTAGTTCA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CNE1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W: TATATGGCGACACAAGAAAATG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: GTGCAACTTTGGAGGATAGA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KN1A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W: TGTCACTGTCTTGTACCCTTGT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: GCCGGCGTTTGGAGTGGTAG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KN1B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W: ACTCTGAGGACACGCATTTGGT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: TCTGTTCTGTTGGCTCTTTTGT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ADD45A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W: AAGGATGGATAAGGTGGGG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: CTGGATCAGGGTGAAGTGG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CL1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W: GTAATAACACCAGTACGGACGG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: TCCCGAAGGTACCGAGAGA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rFonts w:cs="Arial" w:ascii="Arial" w:hAnsi="Arial"/>
                <w:i/>
              </w:rPr>
              <w:t>MAP1LC3B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W: AAGGCGCTTACAGCTCAATG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: CTGGGAGGCATAGACCATG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MAIP1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W: CGCGCAAGAACGCTCAACC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: CACACTCGACTTCCAGCTCTGC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QSTM1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W: TGAGGAACAGATGGAGTCGGATAA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: GGGACTGGAGTTCACCTGTAGACG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CTB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W: AGGCCAACCGCGAGAAG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: ACAGCCTGGATAGCAACGTACA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 nM</w:t>
            </w:r>
          </w:p>
        </w:tc>
      </w:tr>
      <w:tr>
        <w:trPr/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PRT1</w:t>
            </w:r>
          </w:p>
        </w:tc>
        <w:tc>
          <w:tcPr>
            <w:tcW w:w="4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W: GAACGTCTTGCTCGAGATGTGA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: TCCAGCAGGTCAGCAAAGAAT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 nM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>
          <w:rFonts w:cs="Arial" w:ascii="Arial" w:hAnsi="Arial"/>
          <w:bCs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Genes are reported according to Human Genome Organization (HUGO) Gene Nomenclature Committee (HGNC).</w:t>
      </w:r>
    </w:p>
    <w:p>
      <w:pPr>
        <w:pStyle w:val="Normal"/>
        <w:spacing w:lineRule="auto" w:line="240"/>
        <w:ind w:hanging="0"/>
        <w:rPr/>
      </w:pPr>
      <w:r>
        <w:rPr>
          <w:rFonts w:cs="Arial" w:ascii="Arial" w:hAnsi="Arial"/>
        </w:rPr>
        <w:t>Abbreviations: FW, forward; RV, reverse.</w:t>
      </w:r>
    </w:p>
    <w:p>
      <w:pPr>
        <w:pStyle w:val="Normal"/>
        <w:spacing w:lineRule="auto" w:line="2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1134"/>
      <w:jc w:val="both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9T16:46:00Z</dcterms:created>
  <dc:creator>jamachadoneto@gmail.com</dc:creator>
  <dc:description/>
  <cp:keywords/>
  <dc:language>en-US</dc:language>
  <cp:lastModifiedBy>jamachadoneto@gmail.com</cp:lastModifiedBy>
  <dcterms:modified xsi:type="dcterms:W3CDTF">2024-11-16T21:59:00Z</dcterms:modified>
  <cp:revision>14</cp:revision>
  <dc:subject/>
  <dc:title>Supplementary Table 1</dc:title>
</cp:coreProperties>
</file>